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DC505" w14:textId="77777777" w:rsidR="00CB274A" w:rsidRDefault="00CB274A" w:rsidP="00CB274A">
      <w:pPr>
        <w:rPr>
          <w:sz w:val="22"/>
          <w:szCs w:val="22"/>
        </w:rPr>
      </w:pPr>
      <w:r>
        <w:rPr>
          <w:sz w:val="22"/>
          <w:szCs w:val="22"/>
        </w:rPr>
        <w:t>Supporting information:</w:t>
      </w:r>
    </w:p>
    <w:p w14:paraId="73DC18F8" w14:textId="77777777" w:rsidR="00CB274A" w:rsidRDefault="00CB274A" w:rsidP="00CB274A">
      <w:pPr>
        <w:rPr>
          <w:sz w:val="22"/>
          <w:szCs w:val="22"/>
        </w:rPr>
      </w:pPr>
    </w:p>
    <w:p w14:paraId="5DB6DF39" w14:textId="77777777" w:rsidR="00CB274A" w:rsidRDefault="00CB274A" w:rsidP="00CB274A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8F120C6" wp14:editId="7583028D">
            <wp:extent cx="4294360" cy="3417358"/>
            <wp:effectExtent l="0" t="0" r="0" b="0"/>
            <wp:docPr id="11" name="Picture 11" descr="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486" cy="34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E74BC" w14:textId="77777777" w:rsidR="00CB274A" w:rsidRPr="00762733" w:rsidRDefault="00CB274A" w:rsidP="00CB274A">
      <w:pPr>
        <w:rPr>
          <w:b/>
          <w:bCs/>
          <w:color w:val="000000" w:themeColor="text1"/>
          <w:sz w:val="22"/>
          <w:szCs w:val="22"/>
        </w:rPr>
      </w:pPr>
      <w:r>
        <w:rPr>
          <w:sz w:val="22"/>
          <w:szCs w:val="22"/>
        </w:rPr>
        <w:t xml:space="preserve">Figure 1S. Two-sample t-test shows no significant difference in tissue damage score (TDS) of lesions in juxtacortical/cortical, subcortical, periventricular and brainstem regions. Both lesions meeting the inclusion criteria and confluent lesions are included in the comparisons. Each dot represents one lesion. </w:t>
      </w:r>
      <w:proofErr w:type="spellStart"/>
      <w:r>
        <w:rPr>
          <w:sz w:val="22"/>
          <w:szCs w:val="22"/>
        </w:rPr>
        <w:t>n.s</w:t>
      </w:r>
      <w:proofErr w:type="spellEnd"/>
      <w:r>
        <w:rPr>
          <w:sz w:val="22"/>
          <w:szCs w:val="22"/>
        </w:rPr>
        <w:t xml:space="preserve">. p&gt;0.05. </w:t>
      </w:r>
      <w:r w:rsidRPr="00762733">
        <w:rPr>
          <w:color w:val="000000" w:themeColor="text1"/>
          <w:sz w:val="22"/>
          <w:szCs w:val="22"/>
        </w:rPr>
        <w:t>All p values are after multiple comparison correction using false discovery rate.</w:t>
      </w:r>
    </w:p>
    <w:p w14:paraId="70746EF3" w14:textId="77777777" w:rsidR="00E90BA6" w:rsidRDefault="00CB274A"/>
    <w:sectPr w:rsidR="00E90BA6" w:rsidSect="00B16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4A"/>
    <w:rsid w:val="00014558"/>
    <w:rsid w:val="00300A0D"/>
    <w:rsid w:val="00AE6702"/>
    <w:rsid w:val="00B16A04"/>
    <w:rsid w:val="00C36C27"/>
    <w:rsid w:val="00C46DE9"/>
    <w:rsid w:val="00CB274A"/>
    <w:rsid w:val="00DE38E9"/>
    <w:rsid w:val="00F5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C1B21"/>
  <w15:chartTrackingRefBased/>
  <w15:docId w15:val="{AC854773-BD7A-3D4A-9B93-D41BE59E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7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sseur, Victoria</dc:creator>
  <cp:keywords/>
  <dc:description/>
  <cp:lastModifiedBy>Levasseur, Victoria</cp:lastModifiedBy>
  <cp:revision>1</cp:revision>
  <dcterms:created xsi:type="dcterms:W3CDTF">2021-07-11T19:23:00Z</dcterms:created>
  <dcterms:modified xsi:type="dcterms:W3CDTF">2021-07-11T19:26:00Z</dcterms:modified>
</cp:coreProperties>
</file>